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FF867" w14:textId="77777777" w:rsidR="00247B1B" w:rsidRDefault="00247B1B" w:rsidP="00CF30F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W w:w="1290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43"/>
        <w:gridCol w:w="563"/>
        <w:gridCol w:w="818"/>
        <w:gridCol w:w="546"/>
        <w:gridCol w:w="815"/>
        <w:gridCol w:w="984"/>
        <w:gridCol w:w="646"/>
        <w:gridCol w:w="991"/>
        <w:gridCol w:w="536"/>
        <w:gridCol w:w="31"/>
        <w:gridCol w:w="2127"/>
      </w:tblGrid>
      <w:tr w:rsidR="00247B1B" w:rsidRPr="00247B1B" w14:paraId="17DD14EF" w14:textId="77777777" w:rsidTr="00247B1B">
        <w:trPr>
          <w:trHeight w:val="290"/>
        </w:trPr>
        <w:tc>
          <w:tcPr>
            <w:tcW w:w="12900" w:type="dxa"/>
            <w:gridSpan w:val="11"/>
            <w:tcBorders>
              <w:left w:val="nil"/>
              <w:right w:val="nil"/>
            </w:tcBorders>
            <w:shd w:val="clear" w:color="auto" w:fill="auto"/>
            <w:noWrap/>
          </w:tcPr>
          <w:p w14:paraId="2571BFF0" w14:textId="07531CC7" w:rsidR="00247B1B" w:rsidRPr="00247B1B" w:rsidRDefault="00247B1B" w:rsidP="00247B1B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7B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pplementary Table 1. </w:t>
            </w:r>
            <w:r w:rsidR="00372743" w:rsidRPr="00247B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Grade 3/4 </w:t>
            </w:r>
            <w:r w:rsidR="003727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EAEs reported </w:t>
            </w:r>
            <w:r w:rsidR="001F1F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</w:t>
            </w:r>
            <w:r w:rsidR="005D5B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3727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FRESCO-2 </w:t>
            </w:r>
            <w:r w:rsidRPr="00247B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1F1F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247B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fety </w:t>
            </w:r>
            <w:r w:rsidR="003070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247B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pulation)</w:t>
            </w:r>
          </w:p>
        </w:tc>
      </w:tr>
      <w:tr w:rsidR="00063C4D" w:rsidRPr="00CF30FA" w14:paraId="272B4586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85F" w14:textId="77777777" w:rsidR="00063C4D" w:rsidRDefault="00063C4D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stem Organ Class</w:t>
            </w:r>
          </w:p>
          <w:p w14:paraId="44F9624F" w14:textId="5A9CC407" w:rsidR="00063C4D" w:rsidRPr="00CF30FA" w:rsidRDefault="00063C4D" w:rsidP="00063C4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3C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ferred term</w:t>
            </w:r>
          </w:p>
        </w:tc>
        <w:tc>
          <w:tcPr>
            <w:tcW w:w="27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48F7" w14:textId="4D46EB3D" w:rsidR="00063C4D" w:rsidRPr="00CF30FA" w:rsidRDefault="00063C4D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ruquintinib </w:t>
            </w:r>
            <w:r w:rsidR="00EB40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 BSC</w:t>
            </w: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456)</w:t>
            </w:r>
          </w:p>
        </w:tc>
        <w:tc>
          <w:tcPr>
            <w:tcW w:w="31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50486" w14:textId="7CE379E7" w:rsidR="00063C4D" w:rsidRPr="00CF30FA" w:rsidRDefault="00063C4D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lacebo </w:t>
            </w:r>
            <w:r w:rsidR="00EB40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 BSC</w:t>
            </w: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230)</w:t>
            </w:r>
          </w:p>
        </w:tc>
      </w:tr>
      <w:tr w:rsidR="00CA0D28" w:rsidRPr="00CF30FA" w14:paraId="5766121C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1301" w14:textId="77777777" w:rsidR="00CA0D28" w:rsidRPr="00CF30FA" w:rsidRDefault="00CA0D28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B8E5" w14:textId="77777777" w:rsidR="00CA0D28" w:rsidRPr="00CF30FA" w:rsidRDefault="00CA0D28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 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D177C" w14:textId="77777777" w:rsidR="00CA0D28" w:rsidRPr="00CF30FA" w:rsidRDefault="00CA0D28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 4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3D570" w14:textId="4BE0A50A" w:rsidR="00CA0D28" w:rsidRPr="00CF30FA" w:rsidRDefault="00CA0D28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 3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77C24E" w14:textId="49353DF5" w:rsidR="00CA0D28" w:rsidRPr="00CF30FA" w:rsidRDefault="00CA0D28" w:rsidP="00CF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 4</w:t>
            </w:r>
          </w:p>
        </w:tc>
      </w:tr>
      <w:tr w:rsidR="00CA0D28" w:rsidRPr="00CF30FA" w14:paraId="2557E943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FCDE" w14:textId="3E00FA75" w:rsidR="00CF30FA" w:rsidRPr="00CF30FA" w:rsidRDefault="00063C4D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3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</w:t>
            </w:r>
            <w:r w:rsidR="00CF30FA"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 with at least 1 TEAE</w:t>
            </w:r>
            <w:r w:rsidR="00CF30FA" w:rsidRPr="00063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n (%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7BE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64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48.2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33F3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1399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3A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F996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28.3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6CE3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5AD2D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2.6)</w:t>
            </w:r>
          </w:p>
        </w:tc>
      </w:tr>
      <w:tr w:rsidR="00CA0D28" w:rsidRPr="00CF30FA" w14:paraId="6DC787B1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5AC" w14:textId="7B1EECDA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eneral disorders and administration site </w:t>
            </w:r>
            <w:r w:rsidRPr="00063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5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7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2.5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EB5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9463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65B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E5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9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0527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870A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24CD644C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521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esthenia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E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4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7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.5)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968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05FA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2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73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5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3B910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8742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33DD0D56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CD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ease progres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AB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E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5DC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CF3C0" w14:textId="78A6280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68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DD5" w14:textId="195B125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42AE5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26A0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63627FF6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2C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F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5CE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4AA7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C842D" w14:textId="55DADC6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90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8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FB64A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1637E" w14:textId="48457A7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4D9E825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50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ral physical health deteri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7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6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3EF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BA1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75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1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D1BB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DD462D" w14:textId="2C77D90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26F54FC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A6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dition aggravat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93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0F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3301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DA0EE2" w14:textId="0CCEE64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1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B0D" w14:textId="7864CC6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AD2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15B9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57D2436F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DD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ardiac chest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1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75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6C8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BF997" w14:textId="4E0204A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93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C76" w14:textId="3E7A2D8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2F97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208A4" w14:textId="70305A5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871A017" w14:textId="77777777" w:rsidTr="00247B1B">
        <w:trPr>
          <w:gridAfter w:val="2"/>
          <w:wAfter w:w="2158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572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cosal inflamm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E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F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AFA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9A2EB" w14:textId="0A07C44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3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37C" w14:textId="6702BD6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5261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3AF87" w14:textId="6F29D74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D6D46B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2B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rex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E0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D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3874B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2B758" w14:textId="3335F44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8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8DB" w14:textId="37E9F88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16FA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4F0F8" w14:textId="25F0229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D8D1B1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8E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st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4DD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1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DC25B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00E89" w14:textId="110403E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FEE" w14:textId="321C5942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EFD" w14:textId="4A15364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68C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E3827" w14:textId="621706F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8CD614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31A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comfor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2B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C3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FE80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45443" w14:textId="28722AB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F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3A2D" w14:textId="3EDD55D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895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E0973" w14:textId="4C321AA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C1C4B6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93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i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2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BB8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623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E0F6C" w14:textId="393454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C8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5CD" w14:textId="27ABCC8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E57A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B612F" w14:textId="04D290F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505CF3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6E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edema peripher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F65" w14:textId="33AD203F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771" w14:textId="6499AA61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4BB4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6FA77" w14:textId="6C30102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36E" w14:textId="654553DF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38C0" w14:textId="435E90D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DE5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9CC0D" w14:textId="0AE863F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F46CCC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A6E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c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1E2" w14:textId="2588DD13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18B" w14:textId="51E7F50F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79AB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6159A" w14:textId="5B95FC0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9D65" w14:textId="336DCA96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D79" w14:textId="4ED823C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7B6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C2510" w14:textId="23F2881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BFF193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7F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ralised oedema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2E7" w14:textId="274B5038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369" w14:textId="1572DD7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D6258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A727A" w14:textId="2A5C85C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8244" w14:textId="19799015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63A4" w14:textId="3490A6D4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B44A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56561" w14:textId="0E7EE25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73BD47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F0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DF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B91" w14:textId="34BD17B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B2403" w14:textId="7FFDCD02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1529F" w14:textId="55439C9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6BD6" w14:textId="23F7EF18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4EB" w14:textId="194183FB" w:rsidR="00CF30FA" w:rsidRPr="00CF30FA" w:rsidRDefault="000C0E5F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2935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7B1C6" w14:textId="08E1B12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17AA71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FE09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strointestinal disorders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6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E0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5.4)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CC4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815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20F1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CBC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FA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3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F95C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2BB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5538385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31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rrhoea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3B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3E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5)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05C9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CC726" w14:textId="5555B5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2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4A9" w14:textId="541E006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0EE7B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C15AC" w14:textId="1E020ED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D80892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B2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1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4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406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C9C6D2" w14:textId="4FFF1F8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7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9E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28A9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F10603" w14:textId="096928F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22B68D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ED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t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2A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5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DF0A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349BD" w14:textId="2255DBB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C7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1E9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053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533BD7" w14:textId="52DB77C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02F81B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41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EF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D7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FE52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78E26" w14:textId="488E641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E0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1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AD54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3FE4D" w14:textId="19A2573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8CCEA2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5C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stinal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0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4F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767D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6E24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C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928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F19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E44A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62D7E4A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9F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 intestinal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C9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1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1A3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7198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6D0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6F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04B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6D78D" w14:textId="03F8ADC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593DAC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97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eu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44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59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3DE67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F8A1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A84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1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78D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856BA" w14:textId="76305C9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08A46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96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testinal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7A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9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18D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8402C7" w14:textId="385E471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52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A3A" w14:textId="13D9CC4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2C6F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BC7CB3" w14:textId="257E2C2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2805C1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D0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use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09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23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8C9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68BC3" w14:textId="74710A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1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0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BD39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30E9A7" w14:textId="2FAB74D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E73699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9C6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ctalg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7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60D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B5EF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706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04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DC5A" w14:textId="5FAD138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D445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DEEEA" w14:textId="0DD2CBD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F29936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317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tal haemorrh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4FB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C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1361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93FEA" w14:textId="6AE351A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CF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10F" w14:textId="2DC1076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66A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30667" w14:textId="6145E50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9C9E11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07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560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C8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2F14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FCAC0" w14:textId="51709CA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EEE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FBB" w14:textId="6837963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048A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0390F" w14:textId="378A1E4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68EF1A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94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intestinal haemorrh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9B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9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F8F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B3A21" w14:textId="48B9993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B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3F5" w14:textId="1338792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5995E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9DA0D" w14:textId="788C854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A63ABA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6B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 intestinal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1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EC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A6C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DC9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0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7C2" w14:textId="41E2439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8BF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C96D8" w14:textId="204804A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1B8D8D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76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ileu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6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7C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6A3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B4FE5" w14:textId="05E7136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1B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D1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A8D0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B23C1C" w14:textId="0CDFE14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B55534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B0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 low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DE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F3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D03C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D5D23D" w14:textId="03D26DF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0C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617" w14:textId="3AD131F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745F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B9022" w14:textId="0675872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3FB63C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16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 upp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CC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F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7CF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E723F" w14:textId="65CF8BA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C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725" w14:textId="662DA2B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9DA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33955" w14:textId="7FC83BE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0981E6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F3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cit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76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F51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72E73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E3EF1" w14:textId="3FAE8B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27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E3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2F4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BC1C58" w14:textId="2638AF2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B66128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18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16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A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A3ED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9496B" w14:textId="67A4F78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78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69D" w14:textId="3EBA1B3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5AE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6E257" w14:textId="04B2E6E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58BBC6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0A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ic haemorrh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7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D7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A2D74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8CC14" w14:textId="5E50B7D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F19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C48F" w14:textId="59A93BA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F27D3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BA6399" w14:textId="4C621DE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45C14F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0A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ic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E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1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E544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B4BD08" w14:textId="6B22158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921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F9E" w14:textId="15A0205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95EE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9DFD0" w14:textId="3B04F2F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043825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E6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intestinal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FC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1A6" w14:textId="47EA77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FB28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0F47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94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625" w14:textId="08F46E3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0B86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69809" w14:textId="2433D5E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0D3E0B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BD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intestinal toxic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B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212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EC98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8D8B6" w14:textId="73A17D5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0A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912" w14:textId="155279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C1D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26830" w14:textId="181C54B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DB899E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E51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emateme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82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D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DCA3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28D32" w14:textId="11EB8FC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7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A0B" w14:textId="14F6C8B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B4C5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D79DA" w14:textId="5A7DDF2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1649D1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E7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ge intestinal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C1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A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372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6E52C" w14:textId="29E6C5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A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1F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DA396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DA00FC" w14:textId="153342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10CAF5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F3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ge intestine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57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7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5FF2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E764E7" w14:textId="6A9C256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DF8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101" w14:textId="0353414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3F5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77BFE" w14:textId="2BFAF88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85F9B3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72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esophageal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D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D7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D37F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FE3D8" w14:textId="561C7F4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9E2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8FE" w14:textId="1E4B8E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93CB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3A1B7" w14:textId="53A3B7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2AD44A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1C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esophag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7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09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87B7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B4FD8F" w14:textId="4AD4C2A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50C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FFB" w14:textId="5F3BCD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E5C8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099E8" w14:textId="1447324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964C11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3D8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creat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C8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08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6B0C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F1D54" w14:textId="0A6120B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01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C8A" w14:textId="4B30F28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57FD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66D777" w14:textId="2FD5346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9B4DEF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C2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creatitis acut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59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1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CE2F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7C3156" w14:textId="2147597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A2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6206" w14:textId="493EDC4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BE61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CD6AF" w14:textId="0B9476C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A8B10C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94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ct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76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20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E4FA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F8304" w14:textId="599E00A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06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AAC4" w14:textId="1D8C7F6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1068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F372E1" w14:textId="32017A9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45B908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72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tal perfo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E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3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B838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24568" w14:textId="7DC91F0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5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E54A" w14:textId="27B8AC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B2167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55B47" w14:textId="72B3448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41480F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46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disten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54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C24" w14:textId="625979C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5B61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686C40" w14:textId="1DA2067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94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79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658F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06235" w14:textId="6BDDB82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F4D600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40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vesical fistu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80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010" w14:textId="33EF66B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DA1A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D06F12" w14:textId="0245837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D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7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BEB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F7877" w14:textId="3FD1D4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411221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1A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tal stenosis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2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2229" w14:textId="6FC6DCE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550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663CF" w14:textId="3B149C9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C2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51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B5FB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33411" w14:textId="20C872F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A60B0B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64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gastrointestinal haemorrhage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D1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05D" w14:textId="44EF88A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89FD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CCDA33" w14:textId="345B6D5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C3E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16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362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8E25C" w14:textId="327DFB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BC046D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9BD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scular disorders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4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8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4.3)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498E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A3A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417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13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A583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A63807" w14:textId="2625F1A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8E99E2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BA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B3B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A6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3.4)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5ED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98D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B5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8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793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E4569" w14:textId="18B48E8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ECB7D6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5A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ypertensive crisis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6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1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7851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9586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F8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701" w14:textId="61CD8CD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3D19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C0369" w14:textId="25A1EBB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F3C46E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9D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ep vein thromb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5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E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DEFB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28211" w14:textId="4FDD188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BA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B67" w14:textId="7004058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33C5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5F673" w14:textId="6556101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5E4013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93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olis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4A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5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24FF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25634" w14:textId="31B45E2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C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5E5" w14:textId="6F8C0A0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406F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BA5C9" w14:textId="6A6999E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01776B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A47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nous thromb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C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A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2907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DCEEB" w14:textId="70428B1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08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8A7" w14:textId="43DEA61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0A33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13E15" w14:textId="4F972ED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F67CC7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3A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emorrh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DF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1F9" w14:textId="75ED414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5288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0B29C" w14:textId="29ED2F3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6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87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020B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39A6A" w14:textId="0B38E0F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45242C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DC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ten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CD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6B3" w14:textId="201A4B7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4C9C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6E1D08" w14:textId="2BCE5D9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7CC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D2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FD653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20CCF" w14:textId="26E839C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4D35B2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477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estig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77A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5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8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B58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CF38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C8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15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8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859A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72F2A4" w14:textId="35FD405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9B918C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D6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anine aminotransfer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2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A8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E988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2096B" w14:textId="4F991FA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45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8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E7B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C1909" w14:textId="4060BE7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C6058B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6BF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bilirubin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3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0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B1A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371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4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1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2FE4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2652D" w14:textId="5A77787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FD924E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2E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partate aminotransfer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3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45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1EFF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EF7CB" w14:textId="3454CDD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1A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3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72A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397F3" w14:textId="3469607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2CF473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FB1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6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9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385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6CFA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A2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2EF" w14:textId="49A660E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627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F4F39" w14:textId="0EE0C6E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C9CE50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82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yl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C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A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38C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E8D2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6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C07" w14:textId="603A5F5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A5E8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93902" w14:textId="3A691A0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12C852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953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ma-glutamyltransfer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36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5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6EA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B81926" w14:textId="6D191F1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7B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C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4DA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80108" w14:textId="77CAA24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CEA741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AB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alkaline phosphat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8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5E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89D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608757" w14:textId="33C1420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51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47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79A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E803E6" w14:textId="180E1F1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F8B3F6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C4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 de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C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D8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82C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910F2" w14:textId="70CAAE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E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C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63A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C03D1" w14:textId="2AA5E5E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59506E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FC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jection fraction de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70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3B0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B41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ADDCF" w14:textId="3971E27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0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C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B09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7F9BF" w14:textId="6109489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693D83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07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vated partial thromboplastin time prolong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5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A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714E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A5EBA" w14:textId="3C31C70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A0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A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DB33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0290E" w14:textId="5CAC538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0E77EC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68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creatinin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C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FA9" w14:textId="5A0CED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BF3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27AF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BA8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FAC" w14:textId="3CF4E69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1AD6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515F1" w14:textId="1A3E1A2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DA1C91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0C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-reactive protein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0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1C03" w14:textId="5B7D021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4E817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9C56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D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F5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CB3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E7CAC" w14:textId="65C6C6C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A9DE01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34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rocardiogram QT prolong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8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60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84856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D8459" w14:textId="15C3F17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75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83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69CED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078FA" w14:textId="19135F2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60C63C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70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national normalised ratio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17C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7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CAA2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77F24" w14:textId="173593B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91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9A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C5A3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0C9066" w14:textId="7D6F95D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7C9E95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5C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function test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9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4E4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3D73A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A9C31" w14:textId="3CD416D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B6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673" w14:textId="2F7D501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E2C2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D5531" w14:textId="757619E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B0E8B1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9E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lactate dehydrogenas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91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645" w14:textId="4ECBCE4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DA5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3E8528" w14:textId="7BB5C8F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0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42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D1B4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1209CC" w14:textId="07EBB50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6F5D92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FFE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triglycerides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1F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0BD" w14:textId="788B91D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83E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57B20E" w14:textId="1D670B4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0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F3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1F7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ECAC5" w14:textId="152937F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600A95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ED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function test abnorm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2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BCA6" w14:textId="695461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3C1B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7C642" w14:textId="652218B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3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C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FDFA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F4D99" w14:textId="681B75A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518DAD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2D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RS-CoV-2 test positiv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B6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266" w14:textId="007E737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70094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14DFF" w14:textId="0E1FB11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2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4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59BA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D1FE62" w14:textId="70D956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48C8E8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8D9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abolism and nutrition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9A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10F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6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E618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115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BE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6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9853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48A2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7F0073E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AA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reased appetit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B3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2E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349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24CC7" w14:textId="5CCD23F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74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C4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933C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2D273" w14:textId="44E9311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C0D16D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E1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kal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44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82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2514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459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0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F10" w14:textId="410C227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48D3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B95C3" w14:textId="0992AEB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EC2CA5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69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albumin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F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CB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1F6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4B78C6" w14:textId="5B45252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0D4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CB1" w14:textId="06B01D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B5D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2CBD7" w14:textId="2D76A46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E7815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EA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natr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E3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D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16BDA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7B106" w14:textId="3B8E5D6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3D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E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C51A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3E725" w14:textId="5FA1618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D9B620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B8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ehyd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59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7C9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D061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F08A42" w14:textId="4D2650B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7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D64" w14:textId="51F3D89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A0CD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B9A4D" w14:textId="12CA189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13004E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95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lipas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79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2EA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BC0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FDC2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1E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D48" w14:textId="6E1D2D1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CDEC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558E4" w14:textId="7058CBC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37ACA0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E1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magnes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93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DE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1330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F35F0" w14:textId="198FC46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9F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1BB" w14:textId="3B6E752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D187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07CA6" w14:textId="1791AC9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95CB39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33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mellitus inadequate contro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C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51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428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E79E5" w14:textId="4A97F38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9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72E" w14:textId="426567F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3A0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318F8C" w14:textId="475343B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AE03F8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4B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amylas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3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E5F3" w14:textId="605A293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43EC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9CF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0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E64" w14:textId="7DEBD30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A58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2DDB4" w14:textId="5B0ADE2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A56544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87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glyc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4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7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5132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D3277" w14:textId="4AF848C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A8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98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D67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7FB08" w14:textId="320C6A8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9C42F7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AD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kal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E4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68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181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F1665D" w14:textId="2160C43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9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7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0F13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A42E0" w14:textId="185565A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E67C59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C7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phosphat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8C4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E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7AA90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B26BF2" w14:textId="1F2882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1E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0DC" w14:textId="7025CD8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A07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F713B" w14:textId="754B114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1F7D9A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8F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riglycerid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0B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23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CF8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434F1F" w14:textId="5BE3C60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5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3A2" w14:textId="4C30317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5D93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9F0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791CE9D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09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calc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D9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B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9C0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C8AA2" w14:textId="6FE75E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7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C14" w14:textId="1A1E698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0937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074CDE" w14:textId="1BC2D8C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75AF68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CD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magnes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1F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53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67A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E61E20" w14:textId="1D030C6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78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115" w14:textId="18FEC70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880B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E7492" w14:textId="0125E63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663F8F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5E2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phosphat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DE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57B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3407F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315BB" w14:textId="25FE2FF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FD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AD4" w14:textId="2383CC7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95B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6A1A4" w14:textId="124892A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1E63CF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8A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 deat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F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2A3" w14:textId="052E7AC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B41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C7AA8" w14:textId="6327FFC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85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E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A90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262F02" w14:textId="108CB70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832639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9C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C8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0AF" w14:textId="015619A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D7F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F3E5C" w14:textId="5F23DA0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AD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B5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479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42F95" w14:textId="7D70837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44D090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0F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uric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680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DD9" w14:textId="606FEB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55D0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35EABA" w14:textId="40BAEDC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C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3F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E17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82FC1" w14:textId="5E41408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F7AA56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762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glyc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A4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501" w14:textId="0855C60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0ABA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66A5C" w14:textId="5D9AB07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77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C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5A14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95A50" w14:textId="1271A33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F4D065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3B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vol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6D2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481" w14:textId="2C8F863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23A74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6517F" w14:textId="191BE06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02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0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CDA1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38D4EA" w14:textId="5D7C26F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CF00C5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BE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nutri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CD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6B9" w14:textId="7EEF5B8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E880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772F1" w14:textId="3F97DBD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E8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B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C9B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374F75" w14:textId="3FD9496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DC1D2F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417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kin and subcutaneous tissue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DF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2F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6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CFAB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9A8B4F" w14:textId="0DE2CCA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6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9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527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CDB31" w14:textId="50D1749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79B224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8D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lmar-plantar erythrodysaesthesia syndrom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0A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DC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6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978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330866" w14:textId="0E72838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3F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538" w14:textId="5A2B734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1138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F429B" w14:textId="4FF26A5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D27CFA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B5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ist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8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D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E094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30AE0" w14:textId="21E5AB7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7B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219" w14:textId="02F0191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256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8B96DF" w14:textId="4FFEB8C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B7D59A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F71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kin necr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0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5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FD0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F10FC3" w14:textId="7A02AF8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1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8CE" w14:textId="541603E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34A0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B3141" w14:textId="6BA1620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F8DA4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BAB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kin toxic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1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94A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A6CC1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0C2B5" w14:textId="293B8D7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B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F20D" w14:textId="6CAE510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6C98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DC344" w14:textId="7666D0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AD9AA9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29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7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376" w14:textId="616A299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45CA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0299BA" w14:textId="40C9FAF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D7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9D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5C65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6C468" w14:textId="1FAEAF2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3F5CDC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F8B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fections and infest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8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9E6" w14:textId="128A6F9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5</w:t>
            </w:r>
            <w:r w:rsidR="005D1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3C616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06B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C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25F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E2C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B69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0FA7915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D7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C8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D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A8A6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AB783" w14:textId="0B822C9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DD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D4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B0AC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9EAF6" w14:textId="1BF5199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7DF720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AA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5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5A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8587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D6683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B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9BD" w14:textId="24E25D1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FB4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91BE2" w14:textId="1B1A028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2B8766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59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tract 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D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B8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FF3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29A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8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48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E4B7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30661" w14:textId="4FE0310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A4C38E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88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scess lim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8C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CA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7E9D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23C37" w14:textId="66C61C5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D5C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924" w14:textId="593AB31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41D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128F0" w14:textId="3BF53FA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2275B8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B4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iary tract 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9C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51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CF65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A67BE" w14:textId="4A97389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BE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C52" w14:textId="2662D3A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C073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7E73A5" w14:textId="385F26A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09C2D6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ED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onch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3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D8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AE7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713785" w14:textId="355AC53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0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92A" w14:textId="764C7BB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205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AEFBD" w14:textId="6F32DFD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A89C7E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75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ronchopulmonary aspergill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56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B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7B42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D71A6F" w14:textId="0DC1219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BC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E4B" w14:textId="4531FDB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FBD8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5B190" w14:textId="29DF0BE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EF42EC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AE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ID-19 pneumon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9D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F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F09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ED6D19" w14:textId="6CD78BA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05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852" w14:textId="241497F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2D2D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1AE2F" w14:textId="4517084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189252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DA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ul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7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E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03F9D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4B21B" w14:textId="1FA6011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91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BE7" w14:textId="3E855D2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B632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66CCF" w14:textId="1D543E3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78D91D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10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stridium difficile col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E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4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AEDD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2F872" w14:textId="43E2DC8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EC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492" w14:textId="7132209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4F9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D9584" w14:textId="2B1A52D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B46761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42A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stridium difficile 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D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77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C7B5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E98F3" w14:textId="2BE915A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10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CD0" w14:textId="27F0010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2128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8D8C27" w14:textId="3D6367B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EFC421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35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vice related 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0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ADB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E8659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D7F10" w14:textId="298DD37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74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418A" w14:textId="40F6076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B52F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B26CB" w14:textId="39868A0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5E9EC0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9C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pyem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B7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64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08B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9EF1D0" w14:textId="796919C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BF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6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5F8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D9E2C" w14:textId="5010050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4CFB08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70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sep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17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C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9C481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6358D" w14:textId="119E781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F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F100" w14:textId="07722FA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C734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EF4250" w14:textId="429AC19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393250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CA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urnier's gangre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04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0AB" w14:textId="46022A0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3B7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1D6A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5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1BD" w14:textId="5C133CC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DE8F7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26680" w14:textId="690EE61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054AE1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49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74E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14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FD98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D347EC" w14:textId="7B9E1E1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0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66F" w14:textId="7BF4CCA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658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FFB32" w14:textId="795C891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7A68EC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47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ection susceptibility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A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45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4F17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01AF4" w14:textId="6E03665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C9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D55" w14:textId="137AA3C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FFE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3F9E3E" w14:textId="62E9C05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7E6678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07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onych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36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26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DC49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B6470" w14:textId="3C859D0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147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36FD" w14:textId="6CE60F4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E3C2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5D559" w14:textId="50E5DD2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73E9C1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93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rectal absces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0C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6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81C4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1EFDE" w14:textId="1D63103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0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C69" w14:textId="7C72EEE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DFEF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BF765" w14:textId="60438EE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F7C2FE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AA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elonephr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7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3A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016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EBC00" w14:textId="1ACDE0F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9B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6F3" w14:textId="673BAA7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05C1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E9695E" w14:textId="7708399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38C1A4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F1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ic shock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8F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C04" w14:textId="1195B72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1019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F67996" w14:textId="379F81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B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A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F03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25D90" w14:textId="7D3A9F4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8A1855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5A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92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B5D" w14:textId="4CFDF79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F596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5D6E8" w14:textId="4610DCC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9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E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FBC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3138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1B4A00B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F08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onavirus inf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E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AC9B" w14:textId="0FF2DEF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AB17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7F9EE" w14:textId="735F87C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A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69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9A6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159D8E" w14:textId="32E9FC3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BC567A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05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osep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6C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F9F" w14:textId="557ED40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B813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9F022" w14:textId="7D98F3E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C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5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6DB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A57C1" w14:textId="6FD192D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63A7AC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0B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und infection bacteri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2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1BD" w14:textId="55FB760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F299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A8DE5" w14:textId="2AEB093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B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B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1F2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FA73D5" w14:textId="15CD385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9EC297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C5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und sep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9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B84" w14:textId="7CF6D4F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8DF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3BF9D" w14:textId="2454070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31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E4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734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8B387" w14:textId="469D891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063C4D" w14:paraId="1ABA3F7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988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iratory, thoracic and mediastinal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B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5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4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50B4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F3D4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8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76F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3B4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02EA4" w14:textId="24A19F3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CA78C2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DD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yspnoe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A6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A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71E9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156A5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B9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B8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BC7A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7F74F" w14:textId="6764A7C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4918F5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C7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embolis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12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02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18B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E8917" w14:textId="1B84CDF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E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A38" w14:textId="50DD51D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B4FC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9DAF3" w14:textId="5598B2C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16B8B9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59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eural effu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E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28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66A4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6E53B" w14:textId="5E0EDBF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2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F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68FD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36235" w14:textId="7B1ABAD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55718C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06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on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7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B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9598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B79F6" w14:textId="4B7E0DC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B2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36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96B3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AE2AF" w14:textId="3DE3CFD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CB8D98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72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onchospas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C6E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D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D0FD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64969" w14:textId="67A8E2D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69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612" w14:textId="551412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FD8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FD847" w14:textId="7E24E60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8F6EAC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61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ug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BB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8A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A52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B2B39" w14:textId="68988AE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3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6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97A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C3481" w14:textId="3F15B85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041154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87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yspnoea exertion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D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7F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4328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760980" w14:textId="3F4D446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3A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563" w14:textId="1245439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89D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28264" w14:textId="063E9F1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7F6C45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67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drothora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EA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2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D8CE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D2930A" w14:textId="2B6B22A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7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B68" w14:textId="481C676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EDA4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DAF507" w14:textId="04B8EB3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773C74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DF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x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1A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F68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F0EA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2276BF" w14:textId="452440F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D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2BF" w14:textId="1ADC64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8043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5C0D7" w14:textId="14197A5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20B664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16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artery occlu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8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C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5ED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E92F2" w14:textId="30785BE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9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654" w14:textId="146AEBD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E1C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1BE3A" w14:textId="64E643B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DF9B88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140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telecta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D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765" w14:textId="70BF93B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3B1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1AD66" w14:textId="00920EE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A8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B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4535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DA4D7" w14:textId="7E5345E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81A68D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6B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onchopleural fistu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56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4E0" w14:textId="5BAE9F4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246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E41D75" w14:textId="5520D6F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05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C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31E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04D18" w14:textId="67E44E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FA1226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F17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nal and urinary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61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E28" w14:textId="313D4BB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5</w:t>
            </w:r>
            <w:r w:rsidR="005D1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F23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BB3CD" w14:textId="3CB2AC3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FA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94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2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6A0C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35002" w14:textId="2D8650D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76BB6F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D2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ur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D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3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7A7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6E42DB" w14:textId="14D90AA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1F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60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41359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B1C8A8" w14:textId="657B40E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39F04D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292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kidney injur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3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7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2ED7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85CB4" w14:textId="44759E4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A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8D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662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D3DF6" w14:textId="6F460B1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50E674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43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dronephr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3A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5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F0B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E1FBD" w14:textId="6D256B5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89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BABF" w14:textId="4F94DD8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705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78B0F" w14:textId="1D0338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610E07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C7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tract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06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5C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25CB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B2275" w14:textId="1F9DF92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D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B2F" w14:textId="0A6D1FC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D441F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F37D0B" w14:textId="17689C0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B4FEE9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72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eteric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1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61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7659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19400" w14:textId="2336EC7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69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D6F" w14:textId="0D19AFD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0405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0AAA8" w14:textId="2D7B066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62A4FC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5F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5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05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C25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7363C9" w14:textId="63B13B3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CE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EE0" w14:textId="213A783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7E4E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514C2" w14:textId="5B23974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32C845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36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ematur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4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F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AC81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A13EF" w14:textId="7F6F2D7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6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F6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B61B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FD21D" w14:textId="67305B0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13915A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CA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nal failu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F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86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FB7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FD0E33" w14:textId="45207D3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2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6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77A1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3F5CA" w14:textId="0A6FD1B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61CE9C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AC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sicocutaneous fistu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B6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75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74F66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E6CC5" w14:textId="7ECD183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B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15A" w14:textId="1D26114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3504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B5A87" w14:textId="5871A5D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FA216D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F3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nal impair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6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55D" w14:textId="1AF3E2C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0AE0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01F33" w14:textId="1950A71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24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834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EBC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BD34DF" w14:textId="462613C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063C4D" w14:paraId="765CE72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C47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rvous system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73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6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925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AE06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9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0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F967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CF341" w14:textId="3DD1F35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59F547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53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ncop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5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84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E8F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552DC4" w14:textId="3A712AF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71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1900" w14:textId="228A482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D0D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FAB67" w14:textId="2DFFEF9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3384DE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FB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F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4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5FD1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BACDC" w14:textId="4E98513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24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E85" w14:textId="4471B75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AA96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0162CF" w14:textId="5993CCE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91D509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B6B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nal cord compress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4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91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CD12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0A142" w14:textId="16280E7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D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28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37B6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57A9A" w14:textId="19BF913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A158D7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AE3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 oedem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FF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3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6029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6B579" w14:textId="6532EEB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EA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C8C" w14:textId="6DFC55A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BBC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420A7" w14:textId="046F58A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D39FFE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C0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ebral haemorrh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13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1A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A9C2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60FA9" w14:textId="3EA8450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1C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134" w14:textId="586DC36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A72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38C4B" w14:textId="05EE7C1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48D1C9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27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ebral infar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BDB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9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C8D96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7FFCE" w14:textId="291C771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6A0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B4B0" w14:textId="4411B8A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2AB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8814A7" w14:textId="76E5857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98D62E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88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ebrovascular accid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CA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3DB8" w14:textId="5E3E9CF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DA85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A88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A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AD1" w14:textId="2318B57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CFD6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30ED8" w14:textId="05F6EB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2D2D8F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BD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pressed level of consciousness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A2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60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3E37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BB254" w14:textId="6CC5BE6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C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DE2" w14:textId="7927924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462E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2C315" w14:textId="7E235B4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876F62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F7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2A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1D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B42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03F11" w14:textId="2D71702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7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539" w14:textId="73E8A5B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E5A8F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8FA342" w14:textId="3F2B437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7DD72F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40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 encephalopath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F6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8E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CE149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7FD88" w14:textId="79C8E7C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1B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681" w14:textId="2B6FACA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A5A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A8C6C0" w14:textId="764079D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E2D2AE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C3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cranial pressure incre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F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FB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2F9C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5B590" w14:textId="228ECC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6D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3F9" w14:textId="5B4548B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8131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15F2D" w14:textId="0C045E0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87285F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29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erior reversible encephalopathy syndrom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E1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C5F" w14:textId="1E9793C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842C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47505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12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DF28" w14:textId="380BED7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6D6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9104D0" w14:textId="3CA2ABD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F8CB1D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76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dripare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4A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2C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BE5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88D20" w14:textId="47A7A30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0D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471" w14:textId="052760A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4CB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48705" w14:textId="52B29C5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3FF39D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98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ient ischaemic attack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6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64C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F9C4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697C8" w14:textId="2925652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37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876" w14:textId="1AA5E94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69FD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EE761" w14:textId="69F2078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9E1116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01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chaemic strok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B5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344" w14:textId="05189B1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1C6A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FF8EB3" w14:textId="1C03A12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37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A4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26C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F1A4E" w14:textId="5249DAB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063C4D" w14:paraId="1B84B04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415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patobiliary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AD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6A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2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066C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1E1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67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7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4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889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F96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6CC88DA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60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ransaminas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63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8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019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629B63" w14:textId="765862E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D3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0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DA63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BD649" w14:textId="37D6987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5F78E0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76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yperbilirubin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3A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AE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56A0B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613B9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F97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1F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F562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972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569F886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B7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iary obstr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F8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11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B0646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971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0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27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FDB6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046FA" w14:textId="3EA3428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8B0631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BB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ang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A1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DE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C5B3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386ED" w14:textId="183C0B3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B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F1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77D0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330B5" w14:textId="5286EC1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E9A7BB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0B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 failu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9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A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899D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C38AA7" w14:textId="1D1CD1A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A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4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C9A6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6A2A6" w14:textId="75A4BC1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9219E4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69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cystit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63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E1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F13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5DD82" w14:textId="4BD02A2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8A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859A" w14:textId="0BECE5F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F3F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DD502" w14:textId="1A3F14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CD6E9E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5FA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undic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6B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5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8731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45B93" w14:textId="0101DE8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9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1B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2D4F7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DC6F9" w14:textId="3FC174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C9ED10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C93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e duct sten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9F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3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DAA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6AE36" w14:textId="7BAD547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66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6FC" w14:textId="438E738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C1E4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2060C" w14:textId="4AF21C1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E518A2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08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e duct sto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101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BD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EE22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6AABD" w14:textId="452B89D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3D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CFD" w14:textId="3254233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BADB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30270" w14:textId="60D80F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5D8087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D7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sta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43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F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BBBD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A68F8" w14:textId="5BE80F9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A2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1B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B551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CB3C60" w14:textId="70AA6CB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D8333C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1E2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 cytoly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E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7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F4819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BBB8B" w14:textId="551A95E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6D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D7E" w14:textId="77F5B9D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71B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74809" w14:textId="28E8A2F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C9D4ED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994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rtal vein thromb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8B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7D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0A8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B9CE4" w14:textId="7FC18AD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A1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D2D" w14:textId="3EF9410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C1BC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1B51A" w14:textId="7B3FEC5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131951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B5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 function abnorm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F3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9C1" w14:textId="5E5A1CF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AD65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DD7996" w14:textId="42172B6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28E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6B8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1C6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A6A77" w14:textId="0DE8837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4FB2F6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EAA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sculoskeletal and connective tissue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0A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C6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4C15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9820A" w14:textId="2C08CB9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1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2D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B9C7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314A47" w14:textId="68774BC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1F0689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B7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k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E7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65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2A26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99BBE" w14:textId="43A1F42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C10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73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DBEC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5CCB4E" w14:textId="3720F34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394C15FE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A6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thralg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6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7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2417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63E5B" w14:textId="0621ECF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7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F17" w14:textId="5E8BC6F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652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01CC3" w14:textId="335C133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BD6E72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5D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ular weaknes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F3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7D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A082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739A6" w14:textId="6E5B2FD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6B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030E" w14:textId="3B47A17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1FE8E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5F3CD" w14:textId="460A92B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FD22F9C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276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stu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FA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C4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203DC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EE1DA3" w14:textId="1EAB8F0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7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057" w14:textId="369B1F3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54B4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A4AEC9" w14:textId="78095DB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B4E443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68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 extrem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27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7D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183B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87DD47" w14:textId="1A5E16E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AA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6C3" w14:textId="26A207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BD2E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7B102" w14:textId="3109297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AFF79C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BD3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in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5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DD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4416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CBFCB" w14:textId="47892B6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FE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A64" w14:textId="7453C2F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50E0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7986D" w14:textId="4C6BA42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5D3693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B1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uloskeletal chest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25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86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F50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EBF45" w14:textId="5885099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48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4EB1" w14:textId="02CEB4A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996A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60B12" w14:textId="4EF49A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67742B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AE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nal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0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FA2" w14:textId="18DAA63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560C7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92E49" w14:textId="172747E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66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0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1C24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5FDD1" w14:textId="58FF0E9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C3755D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C9D3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oplasms benign, malignant and unspecified (incl cysts and polyps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2E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32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B1E2E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BADA9" w14:textId="4BDE7E6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07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BE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6B4D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3BD05" w14:textId="31A347C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931375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EB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r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469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A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2163F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05E670" w14:textId="600640E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E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3E2" w14:textId="6AF528B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A878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6F7D92" w14:textId="5A291C2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7AD955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0F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stases to central nervous syste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59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C8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E33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4C449" w14:textId="7628D17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E0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D4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E02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3C732" w14:textId="16F893E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EF7FA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FD9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stases to mening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D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C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B07F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D273B" w14:textId="594EDE7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B7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C0DA" w14:textId="41B90AA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3725B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AEB200" w14:textId="72DB05A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2AA9CA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1C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sta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3B7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55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AE444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E8F97" w14:textId="5773E49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3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1F7" w14:textId="1414DB9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1A20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71FAAC" w14:textId="7F399AF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3753A0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B4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mour pa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1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C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C53DC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DF7106" w14:textId="5FFB68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7E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097" w14:textId="4AE79DB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BB0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40C292" w14:textId="3299D51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4A6BE0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8F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rectal cancer metastati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A9F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DDB" w14:textId="5291816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12D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8CCE1" w14:textId="331DBA9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8E9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CDF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7DB5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6A28C" w14:textId="168BDD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66E861E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A02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ood and lymphatic system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6A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A7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4C4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0339A" w14:textId="0EBCEBD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1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E9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3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505EF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591E3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</w:tr>
      <w:tr w:rsidR="00CA0D28" w:rsidRPr="00CF30FA" w14:paraId="5D0AB37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A4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AB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E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EB48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A7054" w14:textId="00AF578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0A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436" w14:textId="5B84BA6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</w:t>
            </w:r>
            <w:r w:rsidR="005D1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3CAE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6B3630" w14:textId="61BD2B5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D71388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1C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olycytha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DA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5CB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6C4E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CA563" w14:textId="3134478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E2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97D" w14:textId="3DA9D23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B85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3013B8" w14:textId="36F1D08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2FF29F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43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ombocytopen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27D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45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97D2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26109" w14:textId="75D9E1B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E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6D2" w14:textId="42B55AC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DABB7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5F7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74C3DB6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ECD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ukocyto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D46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922" w14:textId="4267BBB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7FCC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8EF4E" w14:textId="2098286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FB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BD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B5F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F15CC" w14:textId="0852CC9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42E9BCB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CBF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open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69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BC3" w14:textId="6B806AA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0792C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7AFF1" w14:textId="3888EE7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8E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96E8" w14:textId="7831756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248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7D6F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</w:tr>
      <w:tr w:rsidR="00CA0D28" w:rsidRPr="00CF30FA" w14:paraId="1A5039B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A2F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jury, poisoning and procedural complic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60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50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FFC0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E4D9B5" w14:textId="1C716A9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8F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D0B" w14:textId="46125C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DA0F2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3408C" w14:textId="49849E0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75054F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A67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ur fractu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F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D21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1AE8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04A07" w14:textId="7FB07FB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CD1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4120" w14:textId="31214AC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84AE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F724B" w14:textId="653E9B5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B2565A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38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9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75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5BAE7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1686B" w14:textId="2DD9694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28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C58" w14:textId="08A80C5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EF86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1C563F" w14:textId="31EDB5F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9272F19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43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oint injur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81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FA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96717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BC8BB" w14:textId="076A176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A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89B" w14:textId="0C10820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0FCA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B8E83" w14:textId="7058A4BF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08D6BE2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EF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rnal fractu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30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1A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75EC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C5927" w14:textId="13B536A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AF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28C" w14:textId="29FED43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573A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28963" w14:textId="30207EF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C2C73B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FB5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B7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9B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26001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DE654C" w14:textId="69B30DD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0A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9B3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B904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CB168A" w14:textId="1527AC1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8D4C02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50E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FF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97F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D135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C4805" w14:textId="2E0252F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05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B48" w14:textId="2A35885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A136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745FC" w14:textId="62BBB3A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414855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7C4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failure congestiv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1B7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E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945BB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E3BE4" w14:textId="55E76C1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23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6E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F3C9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516B3" w14:textId="2A2AECE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77A1A0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D99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failu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4D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C2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FD414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BF27B4" w14:textId="4BCF0A0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A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6D71" w14:textId="60C0532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B158E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C4905" w14:textId="4D44051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5A407F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18F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chycard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85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4F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59825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9FD14" w14:textId="45844D7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A7F5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49D" w14:textId="7F9C058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F873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23C75D" w14:textId="1F8DC4B9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56D9FCD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6FA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myocardial infar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075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7F6" w14:textId="1CC0A03C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661F1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831C5" w14:textId="24CFEC06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687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937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16A74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DDE80" w14:textId="579E6DE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1F0AAB88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B66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iatric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3F6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F25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918BC6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AC00A6" w14:textId="73EC35CC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B25A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C90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D004B" w14:textId="77777777" w:rsidR="00CF30FA" w:rsidRPr="000C0E5F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1313C" w14:textId="47D8DA5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F4886C3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5C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usional stat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9D8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29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E893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1EA95" w14:textId="653DA9A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81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F3D" w14:textId="09A2484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64BC2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33441" w14:textId="31BBB91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C22989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485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35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7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95367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78544" w14:textId="09B967E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C3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B01" w14:textId="28D3BEA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F33D5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46BA7" w14:textId="5E457C7B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43011867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36B0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orient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FE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56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7F3C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035AB" w14:textId="2AC571E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E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B7A" w14:textId="73AF37A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BBF5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D78B20" w14:textId="23F6FD3A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A87C66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0E8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ed moo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94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285" w14:textId="555D61C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C6E71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CD8E3" w14:textId="7A7CE29C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3C0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D2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B752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9FACF" w14:textId="240E7A4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3ACE" w:rsidRPr="00CF30FA" w14:paraId="678173A0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8E9A" w14:textId="169B7791" w:rsidR="00E23ACE" w:rsidRPr="00E23ACE" w:rsidRDefault="00E23ACE" w:rsidP="00E2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docrine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8C66" w14:textId="65972F06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18D3" w14:textId="2DDF28EC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62FC1F" w14:textId="6531A8F1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6EDDD8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8FBB" w14:textId="3D2B2322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DC71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9C96EC" w14:textId="3AEF9350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56943A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3ACE" w:rsidRPr="00CF30FA" w14:paraId="50B71366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6E95" w14:textId="09620067" w:rsidR="00E23ACE" w:rsidRPr="00CF30FA" w:rsidRDefault="00E23ACE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thyroidis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2265" w14:textId="3561565A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557C" w14:textId="09253B0F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52A32E4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EF1B30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2C96A" w14:textId="7427C945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E48F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BE484D" w14:textId="13F3343D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E85950" w14:textId="77777777" w:rsidR="00E23ACE" w:rsidRPr="00CF30FA" w:rsidRDefault="00E23ACE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3C94F5F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D291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productive system and breast disord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A9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A207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2AF9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75E3E" w14:textId="5A75B628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4C4F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018" w14:textId="70D9F77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E5A0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17CB1" w14:textId="74F88A3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5CE6CC85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321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 genital tract fistu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A84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64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99026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3BECA8" w14:textId="7DDC54E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D4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79C" w14:textId="08B1D67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B8BDA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0FC2B" w14:textId="297C93A1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7394873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27C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nstrual bleedi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34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C2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DECE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E65C39" w14:textId="2B385484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A552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E27" w14:textId="2B0F1B4E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6D742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EE5D9" w14:textId="7D974085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054F0294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95A" w14:textId="77777777" w:rsidR="00CF30FA" w:rsidRPr="00CF30FA" w:rsidRDefault="00CF30FA" w:rsidP="00CF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mune system disorders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2EB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75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80F03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E4D5F6" w14:textId="2E932F92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F91D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098" w14:textId="5F94B440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6506DE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C518A3" w14:textId="66D3EEA3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A0D28" w:rsidRPr="00CF30FA" w14:paraId="294C884A" w14:textId="77777777" w:rsidTr="00247B1B">
        <w:trPr>
          <w:gridAfter w:val="1"/>
          <w:wAfter w:w="2127" w:type="dxa"/>
          <w:trHeight w:val="290"/>
        </w:trPr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95BB" w14:textId="77777777" w:rsidR="00CF30FA" w:rsidRPr="00CF30FA" w:rsidRDefault="00CF30FA" w:rsidP="00CF30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d allergy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E068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B579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6A59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DA97E0" w14:textId="6B76D8ED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2AF1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2CBA" w14:textId="496CE3A6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5B8DC" w14:textId="7777777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0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188DE" w14:textId="71663257" w:rsidR="00CF30FA" w:rsidRPr="00CF30FA" w:rsidRDefault="00CF30FA" w:rsidP="007A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92C0C29" w14:textId="77777777" w:rsidR="003E01BD" w:rsidRDefault="003E01BD" w:rsidP="00B27B38">
      <w:pPr>
        <w:spacing w:before="120"/>
        <w:rPr>
          <w:rFonts w:ascii="Times New Roman" w:hAnsi="Times New Roman" w:cs="Times New Roman"/>
        </w:rPr>
        <w:sectPr w:rsidR="003E01BD" w:rsidSect="00CA0D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92AF9D" w14:textId="5794C70E" w:rsidR="000215AA" w:rsidRDefault="00B27B38" w:rsidP="00B27B38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atacut: June 24</w:t>
      </w:r>
      <w:r w:rsidRPr="00B27B38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, 2022. </w:t>
      </w:r>
      <w:r w:rsidR="00063C4D" w:rsidRPr="00063C4D">
        <w:rPr>
          <w:rFonts w:ascii="Times New Roman" w:hAnsi="Times New Roman" w:cs="Times New Roman"/>
        </w:rPr>
        <w:t>AEs are coded using MedDRA version 25.0.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 xml:space="preserve">Percentages are based on the number of subjects in </w:t>
      </w:r>
      <w:r w:rsidR="00297FAC">
        <w:rPr>
          <w:rFonts w:ascii="Times New Roman" w:hAnsi="Times New Roman" w:cs="Times New Roman"/>
        </w:rPr>
        <w:t xml:space="preserve">the safety population of </w:t>
      </w:r>
      <w:r w:rsidR="00063C4D" w:rsidRPr="00063C4D">
        <w:rPr>
          <w:rFonts w:ascii="Times New Roman" w:hAnsi="Times New Roman" w:cs="Times New Roman"/>
        </w:rPr>
        <w:t>each treatment group.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During the period from the date of first study drug administration until 37 days after the last study drug administration or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initiation of a new treatment of anti-tumor therapy, whichever is earlier, an AE is considered a TEAE if the onset date is on or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after the start of study treatment or if the onset date is missing, or if the AE has an onset date before the start of the study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treatment but worsened in severity. After this period, treatment-related SAEs will also be considered as TEAEs.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Subjects with more than one TEAE are counted once at the worst severity category. A subject with multiple TEAE entries in the same SOC (PT) is only counted once within a particular SOC (PT). Number (%) of subjects with TEAE, sorted by SOC followed by PT in decreasing order of frequency (by Fruquintinib column). If the</w:t>
      </w:r>
      <w:r w:rsidR="00063C4D">
        <w:rPr>
          <w:rFonts w:ascii="Times New Roman" w:hAnsi="Times New Roman" w:cs="Times New Roman"/>
        </w:rPr>
        <w:t xml:space="preserve"> </w:t>
      </w:r>
      <w:r w:rsidR="00063C4D" w:rsidRPr="00063C4D">
        <w:rPr>
          <w:rFonts w:ascii="Times New Roman" w:hAnsi="Times New Roman" w:cs="Times New Roman"/>
        </w:rPr>
        <w:t>frequencies tie, an alphabetic order will be applied.</w:t>
      </w:r>
    </w:p>
    <w:p w14:paraId="2099596D" w14:textId="0078143B" w:rsidR="009C5604" w:rsidRPr="00CF30FA" w:rsidRDefault="00E23ACE" w:rsidP="009C5604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E, adverse event; </w:t>
      </w:r>
      <w:r w:rsidR="00EB409D">
        <w:rPr>
          <w:rFonts w:ascii="Times New Roman" w:hAnsi="Times New Roman" w:cs="Times New Roman"/>
        </w:rPr>
        <w:t xml:space="preserve">BSC, best supportive care; </w:t>
      </w:r>
      <w:r w:rsidR="009C5604" w:rsidRPr="009C5604">
        <w:rPr>
          <w:rFonts w:ascii="Times New Roman" w:hAnsi="Times New Roman" w:cs="Times New Roman"/>
        </w:rPr>
        <w:t>PT</w:t>
      </w:r>
      <w:r w:rsidR="009C5604">
        <w:rPr>
          <w:rFonts w:ascii="Times New Roman" w:hAnsi="Times New Roman" w:cs="Times New Roman"/>
        </w:rPr>
        <w:t xml:space="preserve">, </w:t>
      </w:r>
      <w:r w:rsidR="009C5604" w:rsidRPr="009C5604">
        <w:rPr>
          <w:rFonts w:ascii="Times New Roman" w:hAnsi="Times New Roman" w:cs="Times New Roman"/>
        </w:rPr>
        <w:t>Preferred term; SOC</w:t>
      </w:r>
      <w:r w:rsidR="009C5604">
        <w:rPr>
          <w:rFonts w:ascii="Times New Roman" w:hAnsi="Times New Roman" w:cs="Times New Roman"/>
        </w:rPr>
        <w:t xml:space="preserve">, </w:t>
      </w:r>
      <w:r w:rsidR="009C5604" w:rsidRPr="009C5604">
        <w:rPr>
          <w:rFonts w:ascii="Times New Roman" w:hAnsi="Times New Roman" w:cs="Times New Roman"/>
        </w:rPr>
        <w:t>System organ class;</w:t>
      </w:r>
      <w:r w:rsidR="009C5604">
        <w:rPr>
          <w:rFonts w:ascii="Times New Roman" w:hAnsi="Times New Roman" w:cs="Times New Roman"/>
        </w:rPr>
        <w:t xml:space="preserve"> </w:t>
      </w:r>
      <w:r w:rsidR="009C5604" w:rsidRPr="009C5604">
        <w:rPr>
          <w:rFonts w:ascii="Times New Roman" w:hAnsi="Times New Roman" w:cs="Times New Roman"/>
        </w:rPr>
        <w:t>TEAE</w:t>
      </w:r>
      <w:r w:rsidR="009C5604">
        <w:rPr>
          <w:rFonts w:ascii="Times New Roman" w:hAnsi="Times New Roman" w:cs="Times New Roman"/>
        </w:rPr>
        <w:t>, t</w:t>
      </w:r>
      <w:r w:rsidR="009C5604" w:rsidRPr="009C5604">
        <w:rPr>
          <w:rFonts w:ascii="Times New Roman" w:hAnsi="Times New Roman" w:cs="Times New Roman"/>
        </w:rPr>
        <w:t xml:space="preserve">reatment-emergent </w:t>
      </w:r>
      <w:r>
        <w:rPr>
          <w:rFonts w:ascii="Times New Roman" w:hAnsi="Times New Roman" w:cs="Times New Roman"/>
        </w:rPr>
        <w:t>AE</w:t>
      </w:r>
    </w:p>
    <w:sectPr w:rsidR="009C5604" w:rsidRPr="00CF30FA" w:rsidSect="00CA0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BDC61F" w14:textId="77777777" w:rsidR="00DE385F" w:rsidRDefault="00DE385F" w:rsidP="00297FAC">
      <w:pPr>
        <w:spacing w:after="0" w:line="240" w:lineRule="auto"/>
      </w:pPr>
      <w:r>
        <w:separator/>
      </w:r>
    </w:p>
  </w:endnote>
  <w:endnote w:type="continuationSeparator" w:id="0">
    <w:p w14:paraId="4525044F" w14:textId="77777777" w:rsidR="00DE385F" w:rsidRDefault="00DE385F" w:rsidP="00297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102C6" w14:textId="77777777" w:rsidR="00DE385F" w:rsidRDefault="00DE385F" w:rsidP="00297FAC">
      <w:pPr>
        <w:spacing w:after="0" w:line="240" w:lineRule="auto"/>
      </w:pPr>
      <w:r>
        <w:separator/>
      </w:r>
    </w:p>
  </w:footnote>
  <w:footnote w:type="continuationSeparator" w:id="0">
    <w:p w14:paraId="5A860DB1" w14:textId="77777777" w:rsidR="00DE385F" w:rsidRDefault="00DE385F" w:rsidP="00297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FA"/>
    <w:rsid w:val="000215AA"/>
    <w:rsid w:val="000404D2"/>
    <w:rsid w:val="00041494"/>
    <w:rsid w:val="00063C4D"/>
    <w:rsid w:val="000B472A"/>
    <w:rsid w:val="000C0E5F"/>
    <w:rsid w:val="000F2874"/>
    <w:rsid w:val="0011480F"/>
    <w:rsid w:val="0015507F"/>
    <w:rsid w:val="001621A4"/>
    <w:rsid w:val="001B2B25"/>
    <w:rsid w:val="001E69CA"/>
    <w:rsid w:val="001F1F46"/>
    <w:rsid w:val="00206191"/>
    <w:rsid w:val="00247B1B"/>
    <w:rsid w:val="00297FAC"/>
    <w:rsid w:val="003070A9"/>
    <w:rsid w:val="00372743"/>
    <w:rsid w:val="003E01BD"/>
    <w:rsid w:val="00474EF4"/>
    <w:rsid w:val="00481B5B"/>
    <w:rsid w:val="004A102A"/>
    <w:rsid w:val="00505A8A"/>
    <w:rsid w:val="005428AF"/>
    <w:rsid w:val="005D12EB"/>
    <w:rsid w:val="005D4DB8"/>
    <w:rsid w:val="005D5BF3"/>
    <w:rsid w:val="006A0EA5"/>
    <w:rsid w:val="007240D5"/>
    <w:rsid w:val="007832FF"/>
    <w:rsid w:val="00794843"/>
    <w:rsid w:val="007A245D"/>
    <w:rsid w:val="00882462"/>
    <w:rsid w:val="00933952"/>
    <w:rsid w:val="009C5604"/>
    <w:rsid w:val="00A3295F"/>
    <w:rsid w:val="00A66655"/>
    <w:rsid w:val="00AF034B"/>
    <w:rsid w:val="00B27B38"/>
    <w:rsid w:val="00C14FBD"/>
    <w:rsid w:val="00C3057F"/>
    <w:rsid w:val="00C636BB"/>
    <w:rsid w:val="00CA0D28"/>
    <w:rsid w:val="00CF30FA"/>
    <w:rsid w:val="00D208A8"/>
    <w:rsid w:val="00DE385F"/>
    <w:rsid w:val="00E23ACE"/>
    <w:rsid w:val="00EB409D"/>
    <w:rsid w:val="00F2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9F37C"/>
  <w15:chartTrackingRefBased/>
  <w15:docId w15:val="{879C98BC-361E-4FB2-83A1-9F64461A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0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0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0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0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0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0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0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0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0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0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0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0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0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0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0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0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F30F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0FA"/>
    <w:rPr>
      <w:color w:val="96607D"/>
      <w:u w:val="single"/>
    </w:rPr>
  </w:style>
  <w:style w:type="paragraph" w:customStyle="1" w:styleId="msonormal0">
    <w:name w:val="msonormal"/>
    <w:basedOn w:val="Normal"/>
    <w:rsid w:val="00CF3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F3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CF30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F30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F30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CF30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7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FAC"/>
  </w:style>
  <w:style w:type="paragraph" w:styleId="Footer">
    <w:name w:val="footer"/>
    <w:basedOn w:val="Normal"/>
    <w:link w:val="FooterChar"/>
    <w:uiPriority w:val="99"/>
    <w:unhideWhenUsed/>
    <w:rsid w:val="00297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34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8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6</cp:revision>
  <dcterms:created xsi:type="dcterms:W3CDTF">2024-11-18T17:21:00Z</dcterms:created>
  <dcterms:modified xsi:type="dcterms:W3CDTF">2024-12-05T15:56:00Z</dcterms:modified>
</cp:coreProperties>
</file>